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8E54B" w14:textId="648FA332" w:rsidR="00E41C76" w:rsidRDefault="003F280E" w:rsidP="00E41C7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Supplemental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Table S</w:t>
      </w:r>
      <w:r w:rsidR="00E41C76" w:rsidRPr="00E41C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1. </w:t>
      </w:r>
    </w:p>
    <w:p w14:paraId="2B615041" w14:textId="77777777" w:rsidR="000C0F91" w:rsidRDefault="000C0F91" w:rsidP="00E41C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643F8239" w14:textId="5C2723A7" w:rsidR="000C0F91" w:rsidRDefault="00AA2B74" w:rsidP="00E41C7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Table </w:t>
      </w:r>
      <w:r w:rsidR="003F280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S</w:t>
      </w:r>
      <w:r w:rsidR="000C0F91" w:rsidRPr="00E41C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1 </w:t>
      </w:r>
      <w:r w:rsidR="000C0F91" w:rsidRPr="005047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GenBank accession number</w:t>
      </w:r>
      <w:r w:rsidR="00A52A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</w:t>
      </w:r>
      <w:r w:rsidR="000C0F91" w:rsidRPr="005047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of the 126 horse mtDNA </w:t>
      </w:r>
      <w:r w:rsidR="003E3C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sequences </w:t>
      </w:r>
      <w:r w:rsidR="000C0F91" w:rsidRPr="005047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used in the present study.</w:t>
      </w:r>
    </w:p>
    <w:p w14:paraId="51B49233" w14:textId="77777777" w:rsidR="00A52A1B" w:rsidRPr="00E41C76" w:rsidRDefault="00A52A1B" w:rsidP="00E41C7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2"/>
        <w:gridCol w:w="1154"/>
        <w:gridCol w:w="3223"/>
        <w:gridCol w:w="4278"/>
      </w:tblGrid>
      <w:tr w:rsidR="00BC28BF" w:rsidRPr="00BC28BF" w14:paraId="7B717D94" w14:textId="77777777" w:rsidTr="00BC28BF">
        <w:trPr>
          <w:trHeight w:val="454"/>
        </w:trPr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3A73C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Accession</w:t>
            </w:r>
            <w:proofErr w:type="spellEnd"/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number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3A388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N 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56043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Breed</w:t>
            </w:r>
            <w:proofErr w:type="spellEnd"/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ACB99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C28BF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Reference</w:t>
            </w:r>
          </w:p>
        </w:tc>
      </w:tr>
      <w:tr w:rsidR="00BC28BF" w:rsidRPr="00BC28BF" w14:paraId="6E71E007" w14:textId="77777777" w:rsidTr="00BC28BF">
        <w:trPr>
          <w:trHeight w:val="454"/>
        </w:trPr>
        <w:tc>
          <w:tcPr>
            <w:tcW w:w="19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EB7E2B" w14:textId="7A239F02" w:rsidR="00BC28BF" w:rsidRPr="00BC28BF" w:rsidRDefault="0063609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79547,</w:t>
            </w:r>
            <w:r w:rsidR="00BC28BF"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N39837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40493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4043C8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gramEnd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s</w:t>
            </w:r>
            <w:proofErr w:type="spellEnd"/>
          </w:p>
        </w:tc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53B54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u</w:t>
            </w:r>
            <w:proofErr w:type="spellEnd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</w:t>
            </w:r>
            <w:proofErr w:type="gram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.,</w:t>
            </w:r>
            <w:proofErr w:type="gramEnd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94; </w:t>
            </w:r>
            <w:proofErr w:type="spell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illi</w:t>
            </w:r>
            <w:proofErr w:type="spellEnd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</w:tr>
      <w:tr w:rsidR="00BC28BF" w:rsidRPr="00D954F1" w14:paraId="3692FA6E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AC5692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398385, JN398393, JN398404, JN398410, JN398422, JN398424, JN398435, JN398449-50, JN398452-5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81D369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E986212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khal-Teke </w:t>
            </w:r>
            <w:proofErr w:type="spellStart"/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  <w:proofErr w:type="spellEnd"/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F7415A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hilli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BC28BF" w:rsidRPr="00D954F1" w14:paraId="231E123B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9E148B" w14:textId="07D0B5AD" w:rsidR="00BC28BF" w:rsidRPr="000C0F91" w:rsidRDefault="00BC28BF" w:rsidP="006360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0F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398380, JN39839</w:t>
            </w:r>
            <w:r w:rsidR="00636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C0F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JN398412, JN398434, JN398448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86F662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A6D7EF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ab H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B6A67E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hilli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BC28BF" w:rsidRPr="00D954F1" w14:paraId="5AE03597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AE2ED5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N398402 - JN39840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479391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F51AFC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zewalski's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191250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hilli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BC28BF" w:rsidRPr="00D954F1" w14:paraId="535E3EF0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74DA57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Q327950-6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E91871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5B82EA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hal-Teke h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BA1902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cGahern et al 2006</w:t>
            </w:r>
          </w:p>
        </w:tc>
      </w:tr>
      <w:tr w:rsidR="00BC28BF" w:rsidRPr="00D954F1" w14:paraId="46DF5908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A15587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093045-6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5AFBCE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7AC68F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hal-Teke h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72022AF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ppold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11</w:t>
            </w:r>
          </w:p>
        </w:tc>
      </w:tr>
      <w:tr w:rsidR="00BC28BF" w:rsidRPr="00D954F1" w14:paraId="6BADADBE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67705C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246174-79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4E34D6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4DF784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hal-Teke h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1D7F69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lannery et al. 2003 </w:t>
            </w: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pub</w:t>
            </w:r>
            <w:proofErr w:type="spellEnd"/>
          </w:p>
        </w:tc>
      </w:tr>
      <w:tr w:rsidR="00BC28BF" w:rsidRPr="00D954F1" w14:paraId="6E20BE6B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EF409F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246195-0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8ECB21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13BA1D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spian Pony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D7929F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lannery et al. 2003 </w:t>
            </w: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pub</w:t>
            </w:r>
            <w:proofErr w:type="spellEnd"/>
          </w:p>
        </w:tc>
      </w:tr>
      <w:tr w:rsidR="00BC28BF" w:rsidRPr="00D954F1" w14:paraId="5AA97F3C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360BD9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J413724-30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718323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C0A093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spian Pony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DCC620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nsen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02</w:t>
            </w:r>
          </w:p>
        </w:tc>
      </w:tr>
      <w:tr w:rsidR="00BC28BF" w:rsidRPr="00D954F1" w14:paraId="5D8E93B7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8307D3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J413649; AJ413658-7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CFFA20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BB7A9C" w14:textId="77777777" w:rsidR="00BC28BF" w:rsidRPr="00D954F1" w:rsidRDefault="006739EE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b h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rse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5B9C79" w14:textId="77777777" w:rsidR="00BC28BF" w:rsidRPr="00D954F1" w:rsidRDefault="00D954F1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nsen et al.</w:t>
            </w:r>
            <w:r w:rsidR="00BC28BF"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02</w:t>
            </w:r>
          </w:p>
        </w:tc>
      </w:tr>
      <w:tr w:rsidR="00BC28BF" w:rsidRPr="00D954F1" w14:paraId="4B4111F0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C5B171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Q43944</w:t>
            </w: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4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350D59" w14:textId="77777777" w:rsidR="00BC28BF" w:rsidRPr="00BC28BF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4DEC3F" w14:textId="77777777" w:rsidR="00BC28BF" w:rsidRPr="00BC28BF" w:rsidRDefault="006739EE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khal-Tek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BC28BF" w:rsidRPr="00BC2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se</w:t>
            </w:r>
            <w:proofErr w:type="spellEnd"/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6CE95A" w14:textId="77777777" w:rsidR="00BC28BF" w:rsidRPr="00D954F1" w:rsidRDefault="00D954F1" w:rsidP="00D954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skin</w:t>
            </w:r>
            <w:proofErr w:type="spellEnd"/>
            <w:r w:rsidRPr="00D954F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2010</w:t>
            </w:r>
          </w:p>
        </w:tc>
      </w:tr>
      <w:tr w:rsidR="00BC28BF" w:rsidRPr="00D954F1" w14:paraId="1E0D429A" w14:textId="77777777" w:rsidTr="00BC28BF">
        <w:trPr>
          <w:trHeight w:val="454"/>
        </w:trPr>
        <w:tc>
          <w:tcPr>
            <w:tcW w:w="19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5A01ED" w14:textId="682EF1CE" w:rsidR="00BC28BF" w:rsidRPr="00D954F1" w:rsidRDefault="006B7989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F580226-3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089D7E" w14:textId="723A0798" w:rsidR="00BC28BF" w:rsidRPr="00D954F1" w:rsidRDefault="006B7989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8EADB0" w14:textId="5892A2EA" w:rsidR="00BC28BF" w:rsidRPr="00D954F1" w:rsidRDefault="006B7989" w:rsidP="006B798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Akhal-Teke horse </w:t>
            </w:r>
          </w:p>
        </w:tc>
        <w:tc>
          <w:tcPr>
            <w:tcW w:w="149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A9F449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  <w:tr w:rsidR="00BC28BF" w:rsidRPr="00D954F1" w14:paraId="305F5894" w14:textId="77777777" w:rsidTr="00BC28BF">
        <w:trPr>
          <w:trHeight w:val="454"/>
        </w:trPr>
        <w:tc>
          <w:tcPr>
            <w:tcW w:w="19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0DC9E" w14:textId="37807B28" w:rsidR="00BC28BF" w:rsidRPr="00D954F1" w:rsidRDefault="006B7989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F580237-4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C8EF5" w14:textId="02CEB41C" w:rsidR="00BC28BF" w:rsidRPr="00D954F1" w:rsidRDefault="006B7989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54D0F" w14:textId="0C80CEE4" w:rsidR="00BC28BF" w:rsidRPr="00D954F1" w:rsidRDefault="006B7989" w:rsidP="006739E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rab horse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9FC43" w14:textId="77777777" w:rsidR="00BC28BF" w:rsidRPr="00D954F1" w:rsidRDefault="00BC28BF" w:rsidP="00BC28B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D954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resent study</w:t>
            </w:r>
          </w:p>
        </w:tc>
      </w:tr>
    </w:tbl>
    <w:p w14:paraId="54D5EF1F" w14:textId="77777777" w:rsidR="0090036C" w:rsidRPr="00D954F1" w:rsidRDefault="003F280E">
      <w:pPr>
        <w:rPr>
          <w:rFonts w:ascii="Times New Roman" w:hAnsi="Times New Roman" w:cs="Times New Roman"/>
          <w:lang w:val="en-US"/>
        </w:rPr>
      </w:pPr>
    </w:p>
    <w:p w14:paraId="2E434B6F" w14:textId="77777777" w:rsidR="00BC28BF" w:rsidRPr="005047CB" w:rsidRDefault="00BC28BF" w:rsidP="005047CB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047CB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</w:p>
    <w:p w14:paraId="66B1ACA0" w14:textId="77777777" w:rsidR="0064717C" w:rsidRPr="0064717C" w:rsidRDefault="0064717C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Achilli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Olivieri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Soares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, et al (2012) </w:t>
      </w:r>
      <w:proofErr w:type="gram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Mitochondrial</w:t>
      </w:r>
      <w:proofErr w:type="gram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mes from modern horses reveal the major haplogroups that underwent domestication. Proc Natl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Acad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Sci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A. </w:t>
      </w:r>
      <w:proofErr w:type="gram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109</w:t>
      </w:r>
      <w:proofErr w:type="gram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:2449–2454.</w:t>
      </w:r>
    </w:p>
    <w:p w14:paraId="49386505" w14:textId="77777777" w:rsidR="00BC28BF" w:rsidRPr="00F573AF" w:rsidRDefault="00F573AF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Flannery AR,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Cothran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G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2003) </w:t>
      </w:r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Mitochondrial DNA sequence variation and the domestication pattern of hors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Unpublished</w:t>
      </w:r>
      <w:r w:rsidR="00BC28BF"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t al., 2003 </w:t>
      </w:r>
      <w:proofErr w:type="spellStart"/>
      <w:r w:rsidR="00BC28BF"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unpub</w:t>
      </w:r>
      <w:proofErr w:type="spellEnd"/>
    </w:p>
    <w:p w14:paraId="13884411" w14:textId="77777777" w:rsidR="0064717C" w:rsidRPr="0064717C" w:rsidRDefault="0064717C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Jansen T, Forster P, Levine MA,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Oelke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,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Hurles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Renfrew C, Weber J,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Olek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 (2002) Mitochondrial DNA and the origins of the domestic horse. Proc Natl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Acad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>Sci</w:t>
      </w:r>
      <w:proofErr w:type="spellEnd"/>
      <w:r w:rsidRPr="006471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 S A. 99(16):10905-10 </w:t>
      </w:r>
    </w:p>
    <w:p w14:paraId="6DA7EC15" w14:textId="77777777" w:rsidR="00F573AF" w:rsidRPr="00F573AF" w:rsidRDefault="00F573AF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Lippold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, Matzke NJ,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Reissmann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Hofreiter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 (2011) </w:t>
      </w:r>
      <w:proofErr w:type="gram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Whole</w:t>
      </w:r>
      <w:proofErr w:type="gram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tochondrial genome sequencing of domestic horses reveals incorporation of extensive wild horse diversity during domestication. BMC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Evol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Biol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1:328 </w:t>
      </w:r>
    </w:p>
    <w:p w14:paraId="5E18CC66" w14:textId="77777777" w:rsidR="00F573AF" w:rsidRPr="00F573AF" w:rsidRDefault="00F573AF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cGahern A, Bower MA, Edwards CJ, et al (2006) Evidence for biogeographic patterning of mitochondrial DNA sequences in Eastern horse populations. </w:t>
      </w:r>
      <w:proofErr w:type="spellStart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>Anim</w:t>
      </w:r>
      <w:proofErr w:type="spellEnd"/>
      <w:r w:rsidRPr="00F573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t 37:494-497</w:t>
      </w:r>
    </w:p>
    <w:p w14:paraId="78665F1C" w14:textId="77777777" w:rsidR="00D954F1" w:rsidRDefault="00D954F1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Priskin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Szabó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Tömöry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Bogácsi-Szabó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Csányi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Eördögh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Downes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S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Raskó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2010) Mitochondrial sequence variation in ancient horses from the Carpathian Basin and possible modern relatives.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Genetica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38(2):211-8</w:t>
      </w:r>
    </w:p>
    <w:p w14:paraId="0A5BB142" w14:textId="77777777" w:rsidR="00BC28BF" w:rsidRPr="00D954F1" w:rsidRDefault="00F573AF" w:rsidP="005047CB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Xu X,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Arnason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 (1994) </w:t>
      </w:r>
      <w:proofErr w:type="gram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proofErr w:type="gram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lete mitochondrial DNA sequence of the horse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Equus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caballus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extensive </w:t>
      </w:r>
      <w:proofErr w:type="spellStart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>heteroplasmy</w:t>
      </w:r>
      <w:proofErr w:type="spellEnd"/>
      <w:r w:rsidRPr="00D954F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control region. Gene 148:657–662. </w:t>
      </w:r>
    </w:p>
    <w:sectPr w:rsidR="00BC28BF" w:rsidRPr="00D954F1" w:rsidSect="00E41C7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CA2890"/>
    <w:multiLevelType w:val="hybridMultilevel"/>
    <w:tmpl w:val="B8A422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76"/>
    <w:rsid w:val="000C0F91"/>
    <w:rsid w:val="001078C4"/>
    <w:rsid w:val="00216B2B"/>
    <w:rsid w:val="00291BDF"/>
    <w:rsid w:val="00374D08"/>
    <w:rsid w:val="003E3CFE"/>
    <w:rsid w:val="003F280E"/>
    <w:rsid w:val="004D1C48"/>
    <w:rsid w:val="005047CB"/>
    <w:rsid w:val="0063609F"/>
    <w:rsid w:val="0064717C"/>
    <w:rsid w:val="006739EE"/>
    <w:rsid w:val="006B7989"/>
    <w:rsid w:val="007E49DD"/>
    <w:rsid w:val="00A52A1B"/>
    <w:rsid w:val="00AA2B74"/>
    <w:rsid w:val="00BC28BF"/>
    <w:rsid w:val="00D954F1"/>
    <w:rsid w:val="00DA5360"/>
    <w:rsid w:val="00E41C76"/>
    <w:rsid w:val="00F5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2ED647"/>
  <w15:chartTrackingRefBased/>
  <w15:docId w15:val="{3D016B8F-2E8A-4B7C-81F7-979C8690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C28B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E49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E49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E49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E49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E49D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4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4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5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Cozzi</dc:creator>
  <cp:keywords/>
  <dc:description/>
  <cp:lastModifiedBy>Maria Cristina Cozzi</cp:lastModifiedBy>
  <cp:revision>2</cp:revision>
  <cp:lastPrinted>2017-08-02T12:36:00Z</cp:lastPrinted>
  <dcterms:created xsi:type="dcterms:W3CDTF">2017-09-18T04:36:00Z</dcterms:created>
  <dcterms:modified xsi:type="dcterms:W3CDTF">2017-09-18T04:36:00Z</dcterms:modified>
</cp:coreProperties>
</file>